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</w:rPr>
        <w:t>Table S5</w:t>
      </w:r>
      <w:r>
        <w:rPr>
          <w:color w:val="000000"/>
        </w:rPr>
        <w:t>. Absolute amounts of mycolic acids extracted from bone sample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2340"/>
        <w:gridCol w:w="198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ne sampl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ne ma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BA PFB mycolate in bone samples (µg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ycolate pg/ bone m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an left ri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35 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2.800 µ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.14 pg/m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oman right ri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83 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697 µ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51 pg/mg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nfa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89 m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3 µ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2 pg/m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Verdana"/>
      <w:b/>
      <w:sz w:val="25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0T16:54:00Z</dcterms:created>
  <dc:creator>Helen Donoghue</dc:creator>
  <dc:description/>
  <dc:language>en-US</dc:language>
  <cp:lastModifiedBy>Helen Donoghue</cp:lastModifiedBy>
  <dcterms:modified xsi:type="dcterms:W3CDTF">2008-09-20T16:54:00Z</dcterms:modified>
  <cp:revision>1</cp:revision>
  <dc:subject/>
  <dc:title>Table S5</dc:title>
</cp:coreProperties>
</file>